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E54333">
      <w:pPr>
        <w:spacing w:line="240" w:lineRule="auto"/>
        <w:jc w:val="both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Supplement 3. The age-standardized DALYs rate, number of DALYs, and EAPC of neuroblastoma and peripheral nervous system tumours among elderly individuals aged 60 and above globally and regionally from 1990 to 2021.</w:t>
      </w:r>
    </w:p>
    <w:tbl>
      <w:tblPr>
        <w:tblW w:w="2047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7"/>
        <w:gridCol w:w="2967"/>
        <w:gridCol w:w="4579"/>
        <w:gridCol w:w="3213"/>
        <w:gridCol w:w="4579"/>
        <w:gridCol w:w="1984"/>
      </w:tblGrid>
      <w:tr w14:paraId="72A2E6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7A8E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3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35E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ALYs (95% UI)</w:t>
            </w:r>
          </w:p>
        </w:tc>
      </w:tr>
      <w:tr w14:paraId="3B0091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600A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B56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ses in 1990 (million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72A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e-standardised rate in 1990 (per 100 00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731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ses in 2021(million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8DA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e-standardised rate in 2021 (per 100 00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E7C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APC (95% CI)</w:t>
            </w:r>
          </w:p>
        </w:tc>
      </w:tr>
      <w:tr w14:paraId="336693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3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8A34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68CF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2408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CA3D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9445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3E9D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E8EDC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DB8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6FD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840.78(7492.67,1029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68B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82(1.55,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FD3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2050.19(26840.23,35736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CD9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95(2.47,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5D5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40(1.27,1.53)</w:t>
            </w:r>
          </w:p>
        </w:tc>
      </w:tr>
      <w:tr w14:paraId="0F1ED0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4A3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173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B92F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5D09C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F01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14D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645.69(3896.80,5337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F44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13(1.79,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E69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524.90(15972.33,21058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99F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69(3.18,4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DA2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62(1.49,1.75)</w:t>
            </w:r>
          </w:p>
        </w:tc>
      </w:tr>
      <w:tr w14:paraId="68B26B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300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C1D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195.09(3488.46,517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518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8(1.31,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153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525.29(10147.17,1576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B00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32(1.74,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376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1(0.97,1.25)</w:t>
            </w:r>
          </w:p>
        </w:tc>
      </w:tr>
      <w:tr w14:paraId="7E1972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BFA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DI quintile</w:t>
            </w:r>
          </w:p>
        </w:tc>
        <w:tc>
          <w:tcPr>
            <w:tcW w:w="173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CCE9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F4FA7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050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33F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87.65(3757.96,4368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A94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85(2.62,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22C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109.09(8104.04,999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D78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37(3.01,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9A8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0(-0.05,0.64)</w:t>
            </w:r>
          </w:p>
        </w:tc>
      </w:tr>
      <w:tr w14:paraId="361F26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245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gh 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F8E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016.73(2330.68,379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2C2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36(1.83,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979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793.04(8504.66,1265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CF6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21(3.32,4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6C7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4(1.62,1.86)</w:t>
            </w:r>
          </w:p>
        </w:tc>
      </w:tr>
      <w:tr w14:paraId="02B1E5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520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3D4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59.66(963.15,163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A84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4(0.79,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C0B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605.90(7714.75,11177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78B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89(2.32,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D8D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42(3.32,3.53)</w:t>
            </w:r>
          </w:p>
        </w:tc>
      </w:tr>
      <w:tr w14:paraId="50E40B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D08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w 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64B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79.98(261.92,56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D91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(0.37,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DE7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45.51(1798.19,256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8A3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24(1.04,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925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61(2.52,2.70)</w:t>
            </w:r>
          </w:p>
        </w:tc>
      </w:tr>
      <w:tr w14:paraId="2B20A6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AE5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B0C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4.56(42.43,165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1E4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2(0.16,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0FD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63.76(230.11,559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C30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(0.40,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525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11(1.77,2.45)</w:t>
            </w:r>
          </w:p>
        </w:tc>
      </w:tr>
      <w:tr w14:paraId="6C9441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FB4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BD region</w:t>
            </w:r>
          </w:p>
        </w:tc>
        <w:tc>
          <w:tcPr>
            <w:tcW w:w="173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157D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A2BE8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49C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ndea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BC3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9.73(29.33,54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E35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67(1.23,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F43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9.21(189.44,35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FC2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61(2.64,4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09A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70(2.51,2.89)</w:t>
            </w:r>
          </w:p>
        </w:tc>
      </w:tr>
      <w:tr w14:paraId="6B048A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293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ustra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4E9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7.50(86.77,13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CFC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46(2.79,4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89D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1.71(182.69,31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992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47(2.63,4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0C6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7(-0.58,0.03)</w:t>
            </w:r>
          </w:p>
        </w:tc>
      </w:tr>
      <w:tr w14:paraId="3AF6DE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AFD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D9D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7.77(38.68,58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68C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0(1.21,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B57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2.32(139.20,209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95A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59(2.09,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D2F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34(1.92,2.75)</w:t>
            </w:r>
          </w:p>
        </w:tc>
      </w:tr>
      <w:tr w14:paraId="33A16F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89A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entral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8C8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7.23(51.81,12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1A8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1(0.88,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198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5.55(319.95,49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624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06(3.21,4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794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87(3.62,4.12)</w:t>
            </w:r>
          </w:p>
        </w:tc>
      </w:tr>
      <w:tr w14:paraId="27E1F9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EA3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entral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1E2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93.78(419.51,57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277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51(2.13,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685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11.03(1135.37,1507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C1C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40(3.82,5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72F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48(0.95,2.02)</w:t>
            </w:r>
          </w:p>
        </w:tc>
      </w:tr>
      <w:tr w14:paraId="074969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A51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entr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452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8.12(124.06,15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AEF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44(1.29,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5CA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25.90(798.23,1056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E3F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00(2.59,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79B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91(1.19,2.63)</w:t>
            </w:r>
          </w:p>
        </w:tc>
      </w:tr>
      <w:tr w14:paraId="685BDB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594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entral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349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.17(6.11,2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178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1(0.23,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CB0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7.02(24.38,88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F20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9(0.41,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AD7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7(0.96,1.78)</w:t>
            </w:r>
          </w:p>
        </w:tc>
      </w:tr>
      <w:tr w14:paraId="730767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2CC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DE8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13.35(779.11,1628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3CA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7(0.74,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378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742.81(7395.77,13606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04B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85(2.66,4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988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82(4.49,5.15)</w:t>
            </w:r>
          </w:p>
        </w:tc>
      </w:tr>
      <w:tr w14:paraId="698135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240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A64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23.25(886.71,178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F35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49(2.35,4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553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30.31(1901.69,2576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1BD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58(3.91,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CE2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0(-0.88,0.29)</w:t>
            </w:r>
          </w:p>
        </w:tc>
      </w:tr>
      <w:tr w14:paraId="650CB8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40C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a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64E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1.76(15.66,65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21E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6(0.18,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DE2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4.40(92.28,247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AD4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2(0.49,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3E2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68(2.48,2.88)</w:t>
            </w:r>
          </w:p>
        </w:tc>
      </w:tr>
      <w:tr w14:paraId="54B149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2C6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gh-income Asia 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0F8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44.56(398.52,49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A85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4(1.56,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E27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03.51(1304.42,168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1E6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66(2.33,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546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2(0.29,1.35)</w:t>
            </w:r>
          </w:p>
        </w:tc>
      </w:tr>
      <w:tr w14:paraId="25AB13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04D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gh-income 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83E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71.14(1232.09,149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630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98(2.68,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2E1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711.25(2405.35,2976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DF8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10(2.75,3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139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4(-0.39,0.30)</w:t>
            </w:r>
          </w:p>
        </w:tc>
      </w:tr>
      <w:tr w14:paraId="602ACB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957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D1A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1.29(86.60,254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B5F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8(0.44,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BC0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93.83(811.20,147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1AB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11(1.56,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A5A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42(3.20,3.64)</w:t>
            </w:r>
          </w:p>
        </w:tc>
      </w:tr>
      <w:tr w14:paraId="35D837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BD9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ce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BC8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66(0.82,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5AB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(0.26,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182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21(2.26,8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4C1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3(0.29,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202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49(-0.80,-0.19)</w:t>
            </w:r>
          </w:p>
        </w:tc>
      </w:tr>
      <w:tr w14:paraId="68C313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DD4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outh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E6D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03.91(190.71,454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FB5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6(0.29,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5A2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63.98(1618.15,241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3F4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9(0.90,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AD8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40(2.12,2.68)</w:t>
            </w:r>
          </w:p>
        </w:tc>
      </w:tr>
      <w:tr w14:paraId="734A16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522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outh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F16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13.69(220.62,42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4E8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6(0.74,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7E1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37.16(1614.88,253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A8E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53(2.00,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C4E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73(2.61,2.85)</w:t>
            </w:r>
          </w:p>
        </w:tc>
      </w:tr>
      <w:tr w14:paraId="1DC313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91E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outher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C98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9.58(102.19,18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641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35(1.72,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83C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3.39(303.34,52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CA2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62(2.72,4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8F3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8(1.41,2.15)</w:t>
            </w:r>
          </w:p>
        </w:tc>
      </w:tr>
      <w:tr w14:paraId="482D0A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5B5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outh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529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3.81(30.38,74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3FD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0(0.95,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9F1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9.68(152.29,264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B24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22(2.19,3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E69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95(1.69,2.20)</w:t>
            </w:r>
          </w:p>
        </w:tc>
      </w:tr>
      <w:tr w14:paraId="7605A8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C6F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ropic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DEB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9.24(166.10,21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219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3(1.51,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DF6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05.45(958.80,1258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FB2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42(2.97,3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4E4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86(1.36,2.37)</w:t>
            </w:r>
          </w:p>
        </w:tc>
      </w:tr>
      <w:tr w14:paraId="7BFA60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31C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DB9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17.10(2202.77,262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449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19(2.91,3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E1B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238.78(3632.92,4867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AD3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61(3.11,4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CE2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1(-0.01,0.63)</w:t>
            </w:r>
          </w:p>
        </w:tc>
      </w:tr>
      <w:tr w14:paraId="78481D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F15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096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9.14(32.09,10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BCB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9(0.32,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176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78.69(182.91,37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F8C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4(0.90,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720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95(2.76,3.15)</w:t>
            </w:r>
          </w:p>
        </w:tc>
      </w:tr>
    </w:tbl>
    <w:p w14:paraId="67A2BE62">
      <w:pPr>
        <w:jc w:val="both"/>
        <w:rPr>
          <w:rFonts w:hint="default"/>
          <w:lang w:val="en-US"/>
        </w:rPr>
      </w:pPr>
      <w:bookmarkStart w:id="0" w:name="_GoBack"/>
      <w:bookmarkEnd w:id="0"/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DALYs: Disability-Adjusted Life Years; EAPC: Estimated Annual Percentage Change</w:t>
      </w:r>
    </w:p>
    <w:sectPr>
      <w:pgSz w:w="23811" w:h="16838" w:orient="landscape"/>
      <w:pgMar w:top="1440" w:right="1803" w:bottom="1440" w:left="1803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I0Y2Q1NzU5ODljNzUwMzMwNDViYjJhYjdiMmI1OTYifQ=="/>
  </w:docVars>
  <w:rsids>
    <w:rsidRoot w:val="00000000"/>
    <w:rsid w:val="0A317F9C"/>
    <w:rsid w:val="426213EB"/>
    <w:rsid w:val="49804BB7"/>
    <w:rsid w:val="5E093115"/>
    <w:rsid w:val="754373BD"/>
    <w:rsid w:val="7EDD1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8</Words>
  <Characters>3525</Characters>
  <Lines>0</Lines>
  <Paragraphs>0</Paragraphs>
  <TotalTime>2</TotalTime>
  <ScaleCrop>false</ScaleCrop>
  <LinksUpToDate>false</LinksUpToDate>
  <CharactersWithSpaces>3618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3T15:36:00Z</dcterms:created>
  <dc:creator>zi'ying'you'ran</dc:creator>
  <cp:lastModifiedBy>眸昔成风</cp:lastModifiedBy>
  <dcterms:modified xsi:type="dcterms:W3CDTF">2024-11-07T11:18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04DBBCA249A4EDB8C52EFF99D338719_12</vt:lpwstr>
  </property>
</Properties>
</file>